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EE3" w:rsidRPr="004124A3" w:rsidRDefault="00387EE3" w:rsidP="00387EE3">
      <w:pPr>
        <w:pStyle w:val="table1"/>
        <w:rPr>
          <w:rFonts w:ascii="Arial" w:hAnsi="Arial"/>
        </w:rPr>
      </w:pPr>
      <w:r w:rsidRPr="004124A3">
        <w:rPr>
          <w:rFonts w:ascii="Arial" w:hAnsi="Arial"/>
        </w:rPr>
        <w:t>Table S7.  Ranges and Compartments through which RO3 segments pass</w:t>
      </w:r>
    </w:p>
    <w:p w:rsidR="00387EE3" w:rsidRPr="008F759E" w:rsidRDefault="00387EE3" w:rsidP="00387EE3">
      <w:pPr>
        <w:pStyle w:val="table1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89"/>
        <w:gridCol w:w="1355"/>
        <w:gridCol w:w="6270"/>
      </w:tblGrid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  <w:rPr>
                <w:b/>
              </w:rPr>
            </w:pPr>
            <w:r w:rsidRPr="007237B2">
              <w:rPr>
                <w:b/>
              </w:rPr>
              <w:t>S. No.</w:t>
            </w:r>
          </w:p>
        </w:tc>
        <w:tc>
          <w:tcPr>
            <w:tcW w:w="1355" w:type="dxa"/>
          </w:tcPr>
          <w:p w:rsidR="00387EE3" w:rsidRPr="007237B2" w:rsidRDefault="00387EE3" w:rsidP="00B221D2">
            <w:pPr>
              <w:jc w:val="center"/>
              <w:rPr>
                <w:b/>
              </w:rPr>
            </w:pPr>
            <w:r w:rsidRPr="007237B2">
              <w:rPr>
                <w:b/>
              </w:rPr>
              <w:t>Range Name</w:t>
            </w:r>
          </w:p>
        </w:tc>
        <w:tc>
          <w:tcPr>
            <w:tcW w:w="6270" w:type="dxa"/>
          </w:tcPr>
          <w:p w:rsidR="00387EE3" w:rsidRPr="007237B2" w:rsidRDefault="00387EE3" w:rsidP="00B221D2">
            <w:pPr>
              <w:jc w:val="center"/>
              <w:rPr>
                <w:b/>
              </w:rPr>
            </w:pPr>
            <w:r w:rsidRPr="007237B2">
              <w:rPr>
                <w:b/>
              </w:rPr>
              <w:t>Compartment No.</w:t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1</w:t>
            </w:r>
          </w:p>
        </w:tc>
        <w:tc>
          <w:tcPr>
            <w:tcW w:w="1355" w:type="dxa"/>
          </w:tcPr>
          <w:p w:rsidR="00387EE3" w:rsidRPr="007237B2" w:rsidRDefault="00387EE3" w:rsidP="00B221D2">
            <w:proofErr w:type="spellStart"/>
            <w:r w:rsidRPr="007237B2">
              <w:t>Kurai</w:t>
            </w:r>
            <w:proofErr w:type="spellEnd"/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>223,227,228,229,232,234,235,236,237,238,240,241,242,243,244,245,246,248</w:t>
            </w:r>
            <w:r>
              <w:br/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2</w:t>
            </w:r>
          </w:p>
        </w:tc>
        <w:tc>
          <w:tcPr>
            <w:tcW w:w="1355" w:type="dxa"/>
          </w:tcPr>
          <w:p w:rsidR="00387EE3" w:rsidRPr="007237B2" w:rsidRDefault="00387EE3" w:rsidP="00B221D2">
            <w:r w:rsidRPr="007237B2">
              <w:t>Ari</w:t>
            </w:r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>165,166,168,177,181</w:t>
            </w:r>
            <w:r>
              <w:br/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3</w:t>
            </w:r>
          </w:p>
        </w:tc>
        <w:tc>
          <w:tcPr>
            <w:tcW w:w="1355" w:type="dxa"/>
          </w:tcPr>
          <w:p w:rsidR="00387EE3" w:rsidRPr="007237B2" w:rsidRDefault="00387EE3" w:rsidP="00B221D2">
            <w:proofErr w:type="spellStart"/>
            <w:r w:rsidRPr="007237B2">
              <w:t>Waraseoni</w:t>
            </w:r>
            <w:proofErr w:type="spellEnd"/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>478,484,485,486A,487,488</w:t>
            </w:r>
            <w:r>
              <w:br/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4</w:t>
            </w:r>
          </w:p>
        </w:tc>
        <w:tc>
          <w:tcPr>
            <w:tcW w:w="1355" w:type="dxa"/>
          </w:tcPr>
          <w:p w:rsidR="00387EE3" w:rsidRPr="007237B2" w:rsidRDefault="00387EE3" w:rsidP="00B221D2">
            <w:proofErr w:type="spellStart"/>
            <w:r w:rsidRPr="007237B2">
              <w:t>Lalbarra</w:t>
            </w:r>
            <w:proofErr w:type="spellEnd"/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>410,405A, 408, 409A, 410,411, 418, 419B,428,427,448,452,398,395,396,393A</w:t>
            </w:r>
            <w:r>
              <w:br/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5</w:t>
            </w:r>
          </w:p>
        </w:tc>
        <w:tc>
          <w:tcPr>
            <w:tcW w:w="1355" w:type="dxa"/>
          </w:tcPr>
          <w:p w:rsidR="00387EE3" w:rsidRPr="007237B2" w:rsidRDefault="00387EE3" w:rsidP="00B221D2">
            <w:proofErr w:type="spellStart"/>
            <w:r w:rsidRPr="007237B2">
              <w:t>Barghat</w:t>
            </w:r>
            <w:proofErr w:type="spellEnd"/>
            <w:r w:rsidRPr="007237B2">
              <w:t xml:space="preserve"> Project</w:t>
            </w:r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 xml:space="preserve"> 700,703,713, P23, 323,325,316</w:t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6</w:t>
            </w:r>
          </w:p>
        </w:tc>
        <w:tc>
          <w:tcPr>
            <w:tcW w:w="1355" w:type="dxa"/>
          </w:tcPr>
          <w:p w:rsidR="00387EE3" w:rsidRPr="007237B2" w:rsidRDefault="00387EE3" w:rsidP="00B221D2">
            <w:proofErr w:type="spellStart"/>
            <w:r w:rsidRPr="007237B2">
              <w:t>Keolari</w:t>
            </w:r>
            <w:proofErr w:type="spellEnd"/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>400, 483, 485, 484, 490, 492, 500,501, 502, 507, 401, P450, 512, 523</w:t>
            </w:r>
            <w:r>
              <w:br/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7</w:t>
            </w:r>
          </w:p>
        </w:tc>
        <w:tc>
          <w:tcPr>
            <w:tcW w:w="1355" w:type="dxa"/>
          </w:tcPr>
          <w:p w:rsidR="00387EE3" w:rsidRPr="007237B2" w:rsidRDefault="00387EE3" w:rsidP="00B221D2">
            <w:proofErr w:type="spellStart"/>
            <w:r w:rsidRPr="007237B2">
              <w:t>Bamhani</w:t>
            </w:r>
            <w:proofErr w:type="spellEnd"/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>NA</w:t>
            </w:r>
            <w:r>
              <w:br/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8</w:t>
            </w:r>
          </w:p>
        </w:tc>
        <w:tc>
          <w:tcPr>
            <w:tcW w:w="1355" w:type="dxa"/>
          </w:tcPr>
          <w:p w:rsidR="00387EE3" w:rsidRPr="007237B2" w:rsidRDefault="00387EE3" w:rsidP="00B221D2">
            <w:smartTag w:uri="urn:schemas-microsoft-com:office:smarttags" w:element="place">
              <w:r w:rsidRPr="007237B2">
                <w:t xml:space="preserve">South </w:t>
              </w:r>
              <w:proofErr w:type="spellStart"/>
              <w:r w:rsidRPr="007237B2">
                <w:t>Lamta</w:t>
              </w:r>
            </w:smartTag>
            <w:proofErr w:type="spellEnd"/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>1323,1324,1325,1327,1321,1295,1309,1308,1299</w:t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9</w:t>
            </w:r>
          </w:p>
        </w:tc>
        <w:tc>
          <w:tcPr>
            <w:tcW w:w="1355" w:type="dxa"/>
          </w:tcPr>
          <w:p w:rsidR="00387EE3" w:rsidRPr="007237B2" w:rsidRDefault="00387EE3" w:rsidP="00B221D2">
            <w:smartTag w:uri="urn:schemas-microsoft-com:office:smarttags" w:element="place">
              <w:r w:rsidRPr="007237B2">
                <w:t xml:space="preserve">North </w:t>
              </w:r>
              <w:proofErr w:type="spellStart"/>
              <w:r w:rsidRPr="007237B2">
                <w:t>Lamta</w:t>
              </w:r>
            </w:smartTag>
            <w:proofErr w:type="spellEnd"/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>1263,1264,1268</w:t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10</w:t>
            </w:r>
          </w:p>
        </w:tc>
        <w:tc>
          <w:tcPr>
            <w:tcW w:w="1355" w:type="dxa"/>
          </w:tcPr>
          <w:p w:rsidR="00387EE3" w:rsidRPr="007237B2" w:rsidRDefault="00387EE3" w:rsidP="00B221D2">
            <w:smartTag w:uri="urn:schemas-microsoft-com:office:smarttags" w:element="place">
              <w:r w:rsidRPr="007237B2">
                <w:t xml:space="preserve">West </w:t>
              </w:r>
              <w:proofErr w:type="spellStart"/>
              <w:r w:rsidRPr="007237B2">
                <w:t>Baihar</w:t>
              </w:r>
            </w:smartTag>
            <w:proofErr w:type="spellEnd"/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>1466,1468,1469,1463</w:t>
            </w:r>
          </w:p>
        </w:tc>
      </w:tr>
      <w:tr w:rsidR="00387EE3" w:rsidRPr="008E13A5" w:rsidTr="00B221D2">
        <w:trPr>
          <w:jc w:val="center"/>
        </w:trPr>
        <w:tc>
          <w:tcPr>
            <w:tcW w:w="889" w:type="dxa"/>
          </w:tcPr>
          <w:p w:rsidR="00387EE3" w:rsidRPr="007237B2" w:rsidRDefault="00387EE3" w:rsidP="00B221D2">
            <w:pPr>
              <w:jc w:val="center"/>
            </w:pPr>
            <w:r w:rsidRPr="007237B2">
              <w:t>11</w:t>
            </w:r>
          </w:p>
        </w:tc>
        <w:tc>
          <w:tcPr>
            <w:tcW w:w="1355" w:type="dxa"/>
          </w:tcPr>
          <w:p w:rsidR="00387EE3" w:rsidRPr="007237B2" w:rsidRDefault="00387EE3" w:rsidP="00B221D2">
            <w:smartTag w:uri="urn:schemas-microsoft-com:office:smarttags" w:element="place">
              <w:r w:rsidRPr="007237B2">
                <w:t xml:space="preserve">East </w:t>
              </w:r>
              <w:proofErr w:type="spellStart"/>
              <w:r w:rsidRPr="007237B2">
                <w:t>Baihar</w:t>
              </w:r>
            </w:smartTag>
            <w:proofErr w:type="spellEnd"/>
          </w:p>
        </w:tc>
        <w:tc>
          <w:tcPr>
            <w:tcW w:w="6270" w:type="dxa"/>
          </w:tcPr>
          <w:p w:rsidR="00387EE3" w:rsidRPr="007237B2" w:rsidRDefault="00387EE3" w:rsidP="00B221D2">
            <w:r w:rsidRPr="007237B2">
              <w:t>1570,1569,1567,1566,1565,1575,1589,1590,1592</w:t>
            </w:r>
          </w:p>
        </w:tc>
      </w:tr>
    </w:tbl>
    <w:p w:rsidR="00387EE3" w:rsidRDefault="00387EE3" w:rsidP="00387EE3">
      <w:pPr>
        <w:pStyle w:val="table1"/>
      </w:pPr>
    </w:p>
    <w:p w:rsidR="00387EE3" w:rsidRDefault="00387EE3" w:rsidP="00387EE3">
      <w:pPr>
        <w:spacing w:after="200" w:line="276" w:lineRule="auto"/>
      </w:pPr>
    </w:p>
    <w:p w:rsidR="00E00BF8" w:rsidRDefault="00387EE3"/>
    <w:sectPr w:rsidR="00E00BF8" w:rsidSect="00BC2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387EE3"/>
    <w:rsid w:val="002962CF"/>
    <w:rsid w:val="00387EE3"/>
    <w:rsid w:val="008139FF"/>
    <w:rsid w:val="008D62EA"/>
    <w:rsid w:val="009D4416"/>
    <w:rsid w:val="00C74199"/>
    <w:rsid w:val="00DF0489"/>
    <w:rsid w:val="00EC3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EE3"/>
    <w:pPr>
      <w:spacing w:after="0"/>
      <w:jc w:val="left"/>
    </w:pPr>
    <w:rPr>
      <w:rFonts w:ascii="Georgia" w:eastAsia="Times New Roman" w:hAnsi="Georgia" w:cs="Arial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 1"/>
    <w:basedOn w:val="Caption"/>
    <w:autoRedefine/>
    <w:rsid w:val="00387EE3"/>
    <w:pPr>
      <w:spacing w:after="0"/>
      <w:jc w:val="center"/>
    </w:pPr>
    <w:rPr>
      <w:bCs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7EE3"/>
    <w:pPr>
      <w:spacing w:after="200"/>
    </w:pPr>
    <w:rPr>
      <w:b/>
      <w:bCs w:val="0"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.Pathak</dc:creator>
  <cp:lastModifiedBy>Prasad.Pathak</cp:lastModifiedBy>
  <cp:revision>1</cp:revision>
  <dcterms:created xsi:type="dcterms:W3CDTF">2012-06-17T05:29:00Z</dcterms:created>
  <dcterms:modified xsi:type="dcterms:W3CDTF">2012-06-17T05:29:00Z</dcterms:modified>
</cp:coreProperties>
</file>